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809" w:tblpY="1497"/>
        <w:tblW w:w="104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863"/>
        <w:gridCol w:w="1855"/>
        <w:gridCol w:w="803"/>
        <w:gridCol w:w="1618"/>
        <w:gridCol w:w="801"/>
        <w:gridCol w:w="1890"/>
        <w:gridCol w:w="810"/>
      </w:tblGrid>
      <w:tr w:rsidR="00F920E8" w:rsidRPr="00D574C5" w14:paraId="1B1EB205" w14:textId="77777777" w:rsidTr="007003A1">
        <w:trPr>
          <w:trHeight w:val="552"/>
        </w:trPr>
        <w:tc>
          <w:tcPr>
            <w:tcW w:w="10435" w:type="dxa"/>
            <w:gridSpan w:val="8"/>
            <w:shd w:val="clear" w:color="auto" w:fill="auto"/>
            <w:noWrap/>
            <w:vAlign w:val="bottom"/>
          </w:tcPr>
          <w:p w14:paraId="34D99B11" w14:textId="22700062" w:rsidR="00F920E8" w:rsidRPr="00D574C5" w:rsidRDefault="00F920E8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A6B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Supplemental Table </w:t>
            </w:r>
            <w:r w:rsidR="003D2017" w:rsidRPr="005A6B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  <w:r w:rsidRPr="005A6B1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: </w:t>
            </w:r>
            <w:r w:rsidRPr="005A6B1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ods explaining at least 80% of the variance in intake of total carbohydrates, glycemic load, lactose and sucrose in this sample of post-menopausal women (n=1,204)</w:t>
            </w:r>
          </w:p>
        </w:tc>
      </w:tr>
      <w:tr w:rsidR="0036526E" w:rsidRPr="00D574C5" w14:paraId="42760573" w14:textId="77777777" w:rsidTr="00493E4C">
        <w:trPr>
          <w:trHeight w:val="281"/>
        </w:trPr>
        <w:tc>
          <w:tcPr>
            <w:tcW w:w="2658" w:type="dxa"/>
            <w:gridSpan w:val="2"/>
            <w:shd w:val="clear" w:color="auto" w:fill="auto"/>
            <w:noWrap/>
            <w:vAlign w:val="bottom"/>
            <w:hideMark/>
          </w:tcPr>
          <w:p w14:paraId="03A0314D" w14:textId="77777777" w:rsidR="00F920E8" w:rsidRPr="00D574C5" w:rsidRDefault="00F920E8" w:rsidP="00D2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carbohydrate</w:t>
            </w:r>
          </w:p>
        </w:tc>
        <w:tc>
          <w:tcPr>
            <w:tcW w:w="2658" w:type="dxa"/>
            <w:gridSpan w:val="2"/>
            <w:shd w:val="clear" w:color="auto" w:fill="auto"/>
            <w:noWrap/>
            <w:vAlign w:val="bottom"/>
            <w:hideMark/>
          </w:tcPr>
          <w:p w14:paraId="33901564" w14:textId="77777777" w:rsidR="00F920E8" w:rsidRPr="00D574C5" w:rsidRDefault="00F920E8" w:rsidP="00D2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lycemic load</w:t>
            </w:r>
          </w:p>
        </w:tc>
        <w:tc>
          <w:tcPr>
            <w:tcW w:w="2419" w:type="dxa"/>
            <w:gridSpan w:val="2"/>
            <w:shd w:val="clear" w:color="auto" w:fill="auto"/>
            <w:noWrap/>
            <w:vAlign w:val="bottom"/>
            <w:hideMark/>
          </w:tcPr>
          <w:p w14:paraId="39915C91" w14:textId="77777777" w:rsidR="00F920E8" w:rsidRPr="00D574C5" w:rsidRDefault="00F920E8" w:rsidP="00D2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Lactose</w:t>
            </w:r>
          </w:p>
        </w:tc>
        <w:tc>
          <w:tcPr>
            <w:tcW w:w="2700" w:type="dxa"/>
            <w:gridSpan w:val="2"/>
            <w:shd w:val="clear" w:color="auto" w:fill="auto"/>
            <w:noWrap/>
            <w:vAlign w:val="bottom"/>
            <w:hideMark/>
          </w:tcPr>
          <w:p w14:paraId="18990C35" w14:textId="77777777" w:rsidR="00F920E8" w:rsidRPr="00D574C5" w:rsidRDefault="00F920E8" w:rsidP="00D24E1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ucrose</w:t>
            </w:r>
          </w:p>
        </w:tc>
      </w:tr>
      <w:tr w:rsidR="0036526E" w:rsidRPr="00D574C5" w14:paraId="043754C5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vAlign w:val="center"/>
          </w:tcPr>
          <w:p w14:paraId="44BBEF75" w14:textId="77777777" w:rsidR="0036526E" w:rsidRPr="00D574C5" w:rsidRDefault="0036526E" w:rsidP="003652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863" w:type="dxa"/>
            <w:shd w:val="clear" w:color="auto" w:fill="FFFFFF" w:themeFill="background1"/>
          </w:tcPr>
          <w:p w14:paraId="00F61408" w14:textId="20FDF799" w:rsidR="0036526E" w:rsidRPr="00D574C5" w:rsidRDefault="0036526E" w:rsidP="003652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  <w:r w:rsidR="00CF1B13"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R</w:t>
            </w: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55" w:type="dxa"/>
            <w:shd w:val="clear" w:color="auto" w:fill="FFFFFF" w:themeFill="background1"/>
            <w:vAlign w:val="center"/>
          </w:tcPr>
          <w:p w14:paraId="7B6B24AF" w14:textId="77777777" w:rsidR="0036526E" w:rsidRPr="00D574C5" w:rsidRDefault="0036526E" w:rsidP="003652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803" w:type="dxa"/>
            <w:shd w:val="clear" w:color="auto" w:fill="FFFFFF" w:themeFill="background1"/>
          </w:tcPr>
          <w:p w14:paraId="2779C9AB" w14:textId="77777777" w:rsidR="0036526E" w:rsidRPr="00D574C5" w:rsidRDefault="0036526E" w:rsidP="003652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   R</w:t>
            </w: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18" w:type="dxa"/>
            <w:shd w:val="clear" w:color="auto" w:fill="FFFFFF" w:themeFill="background1"/>
            <w:vAlign w:val="center"/>
          </w:tcPr>
          <w:p w14:paraId="063A7C31" w14:textId="77777777" w:rsidR="0036526E" w:rsidRPr="00D574C5" w:rsidRDefault="0036526E" w:rsidP="00365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801" w:type="dxa"/>
            <w:shd w:val="clear" w:color="auto" w:fill="FFFFFF" w:themeFill="background1"/>
          </w:tcPr>
          <w:p w14:paraId="00DA8C12" w14:textId="77777777" w:rsidR="0036526E" w:rsidRPr="00D574C5" w:rsidRDefault="0036526E" w:rsidP="003652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   R</w:t>
            </w: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shd w:val="clear" w:color="auto" w:fill="FFFFFF" w:themeFill="background1"/>
          </w:tcPr>
          <w:p w14:paraId="5B3C4EE7" w14:textId="77777777" w:rsidR="0036526E" w:rsidRPr="00D574C5" w:rsidRDefault="0036526E" w:rsidP="003652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810" w:type="dxa"/>
            <w:shd w:val="clear" w:color="auto" w:fill="FFFFFF" w:themeFill="background1"/>
          </w:tcPr>
          <w:p w14:paraId="33ABCEE2" w14:textId="581D0437" w:rsidR="0036526E" w:rsidRPr="00D574C5" w:rsidRDefault="0036526E" w:rsidP="003652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    R</w:t>
            </w: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36526E" w:rsidRPr="00D574C5" w14:paraId="679146A2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59BBCCB3" w14:textId="61B72BB5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k bread  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2E7E8CA9" w14:textId="1B8B2386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EC2804"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47E6FF31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ark bread 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32F4ABA3" w14:textId="2D4DBD07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 w:rsidR="007003A1"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8" w:type="dxa"/>
            <w:shd w:val="clear" w:color="auto" w:fill="FFFFFF" w:themeFill="background1"/>
            <w:hideMark/>
          </w:tcPr>
          <w:p w14:paraId="6F694E99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k, all types,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ot on cereal</w:t>
            </w:r>
          </w:p>
        </w:tc>
        <w:tc>
          <w:tcPr>
            <w:tcW w:w="801" w:type="dxa"/>
            <w:shd w:val="clear" w:color="auto" w:fill="FFFFFF" w:themeFill="background1"/>
            <w:hideMark/>
          </w:tcPr>
          <w:p w14:paraId="36488C2A" w14:textId="0FC7B30C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1835FA48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ocolate candy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and candy bars</w:t>
            </w:r>
          </w:p>
        </w:tc>
        <w:tc>
          <w:tcPr>
            <w:tcW w:w="810" w:type="dxa"/>
            <w:shd w:val="clear" w:color="auto" w:fill="FFFFFF" w:themeFill="background1"/>
            <w:hideMark/>
          </w:tcPr>
          <w:p w14:paraId="52AA3A74" w14:textId="484EA79A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36526E" w:rsidRPr="00D574C5" w14:paraId="0FEE1716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4B4FB487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ite breads 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279A25A2" w14:textId="43DE999B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5FA28374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hite breads 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41D5069F" w14:textId="1A5974A3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618" w:type="dxa"/>
            <w:shd w:val="clear" w:color="auto" w:fill="FFFFFF" w:themeFill="background1"/>
            <w:hideMark/>
          </w:tcPr>
          <w:p w14:paraId="246BD59C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fat yogurt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ot frozen)</w:t>
            </w:r>
          </w:p>
        </w:tc>
        <w:tc>
          <w:tcPr>
            <w:tcW w:w="801" w:type="dxa"/>
            <w:shd w:val="clear" w:color="auto" w:fill="FFFFFF" w:themeFill="background1"/>
            <w:hideMark/>
          </w:tcPr>
          <w:p w14:paraId="73899388" w14:textId="7B2C8449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890" w:type="dxa"/>
            <w:shd w:val="clear" w:color="auto" w:fill="FFFFFF" w:themeFill="background1"/>
            <w:hideMark/>
          </w:tcPr>
          <w:p w14:paraId="7FEDC562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fat yogurt </w:t>
            </w:r>
          </w:p>
          <w:p w14:paraId="5FBA3FE7" w14:textId="77777777" w:rsidR="0036526E" w:rsidRPr="00D574C5" w:rsidRDefault="0036526E" w:rsidP="00D24E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not frozen)</w:t>
            </w:r>
          </w:p>
        </w:tc>
        <w:tc>
          <w:tcPr>
            <w:tcW w:w="810" w:type="dxa"/>
            <w:shd w:val="clear" w:color="auto" w:fill="FFFFFF" w:themeFill="background1"/>
            <w:hideMark/>
          </w:tcPr>
          <w:p w14:paraId="35516DCD" w14:textId="3EF60BB9" w:rsidR="0036526E" w:rsidRPr="00D574C5" w:rsidRDefault="0036526E" w:rsidP="00D24E1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871451" w:rsidRPr="00D574C5" w14:paraId="11A30C04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3BF850A7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k on cereal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cold &amp; cooked)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301DFD6B" w14:textId="4DB7A58D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098FB563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d cereal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2DF3995B" w14:textId="74DC4271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11321CB9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54F09BA" w14:textId="0BD8A4AC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74352452" w14:textId="7D8BA2B0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D574C5">
              <w:rPr>
                <w:rFonts w:ascii="Arial" w:hAnsi="Arial" w:cs="Arial"/>
                <w:sz w:val="20"/>
                <w:szCs w:val="20"/>
              </w:rPr>
              <w:t>Sugar in coffee/ tea &amp; on cereal</w:t>
            </w:r>
          </w:p>
        </w:tc>
        <w:tc>
          <w:tcPr>
            <w:tcW w:w="810" w:type="dxa"/>
            <w:shd w:val="clear" w:color="auto" w:fill="FFFFFF" w:themeFill="background1"/>
          </w:tcPr>
          <w:p w14:paraId="07CAFEF1" w14:textId="50A9F84A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</w:tr>
      <w:tr w:rsidR="00871451" w:rsidRPr="00D574C5" w14:paraId="00517122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3710AC3A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on-fat yogurt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 xml:space="preserve">(not frozen) 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024D18EF" w14:textId="1956EEB0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514AFF3D" w14:textId="40EDCFDA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 soft drinks (not diet)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2C5E6695" w14:textId="67925D48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69981E8B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3C922FFB" w14:textId="0E5EE58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4F477F75" w14:textId="75618996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ughnuts, cakes, pastries, Pop-Tarts, or pan dulce </w:t>
            </w:r>
          </w:p>
        </w:tc>
        <w:tc>
          <w:tcPr>
            <w:tcW w:w="810" w:type="dxa"/>
            <w:shd w:val="clear" w:color="auto" w:fill="FFFFFF" w:themeFill="background1"/>
          </w:tcPr>
          <w:p w14:paraId="41980700" w14:textId="6A5A192A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871451" w:rsidRPr="00D574C5" w14:paraId="0A885CA5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4F6DC89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ilk, all types,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not on cereal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3CA49B71" w14:textId="151FE8F2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11EC02EA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ed cereals &amp; grit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FEED181" w14:textId="7511716A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63249B18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67E81A47" w14:textId="5531660B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4E44FC85" w14:textId="1A14CD20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 candy, jams, jelly, honey or syrup</w:t>
            </w:r>
          </w:p>
        </w:tc>
        <w:tc>
          <w:tcPr>
            <w:tcW w:w="810" w:type="dxa"/>
            <w:shd w:val="clear" w:color="auto" w:fill="FFFFFF" w:themeFill="background1"/>
          </w:tcPr>
          <w:p w14:paraId="3A0C7244" w14:textId="06BF6164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871451" w:rsidRPr="00D574C5" w14:paraId="0F9034AB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2C56D36D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ular soft drinks (not diet)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1C5D29A3" w14:textId="0438392D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3D130278" w14:textId="3938DCAE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cuits, muffins, scones, and croissant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0332E88D" w14:textId="5576CBB6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55952175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53102756" w14:textId="047D4A39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2DC1FE57" w14:textId="54B40F6E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fat or non-fat frozen desserts</w:t>
            </w:r>
          </w:p>
        </w:tc>
        <w:tc>
          <w:tcPr>
            <w:tcW w:w="810" w:type="dxa"/>
            <w:shd w:val="clear" w:color="auto" w:fill="FFFFFF" w:themeFill="background1"/>
          </w:tcPr>
          <w:p w14:paraId="6F39982F" w14:textId="0F1AA196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871451" w:rsidRPr="00D574C5" w14:paraId="44B6B0BF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2A4145AF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e, grains &amp; plain noodles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1CF1EC73" w14:textId="3A7A97E0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0808BFB6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ce, grains &amp; plain noodles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2EA7EC10" w14:textId="11B8DCC4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0084DF75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B17E339" w14:textId="2221AA09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E74F180" w14:textId="56411D2D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</w:tcPr>
          <w:p w14:paraId="05B67BC4" w14:textId="0BB5BDDA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71451" w:rsidRPr="00D574C5" w14:paraId="1C243234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2FA75F1D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 candy, jams, jelly, honey or syrup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561A262C" w14:textId="7B712ADC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44374E5C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rd candy, jams, jelly, honey or syrup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7E1DAF54" w14:textId="201C2F06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371B01D2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53DC1A0F" w14:textId="720EA69E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</w:tcPr>
          <w:p w14:paraId="3DE084B2" w14:textId="47D2458A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</w:tcPr>
          <w:p w14:paraId="27F92599" w14:textId="1B091E0B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281499ED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33A6C3A4" w14:textId="38AA24F2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ughnuts, cakes, pastries, Pop-Tarts, or </w:t>
            </w:r>
            <w:r w:rsidR="00D425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bookmarkStart w:id="0" w:name="_GoBack"/>
            <w:bookmarkEnd w:id="0"/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n dulce 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2E3CB4E2" w14:textId="3F862691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69F3FF3E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lk, all types, not on cereal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195FDF9" w14:textId="7444C228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05BE56A5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023D11A7" w14:textId="2A25C333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7BDADF2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47872EA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29E0058F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</w:tcPr>
          <w:p w14:paraId="312C4881" w14:textId="4AF2FAC8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hAnsi="Arial" w:cs="Arial"/>
                <w:sz w:val="20"/>
                <w:szCs w:val="20"/>
              </w:rPr>
              <w:t>Tomatoes cooked, sauce/salsa/</w:t>
            </w:r>
            <w:r w:rsidR="003B3A97">
              <w:rPr>
                <w:rFonts w:ascii="Arial" w:hAnsi="Arial" w:cs="Arial"/>
                <w:sz w:val="20"/>
                <w:szCs w:val="20"/>
              </w:rPr>
              <w:br/>
            </w:r>
            <w:r w:rsidRPr="00D574C5">
              <w:rPr>
                <w:rFonts w:ascii="Arial" w:hAnsi="Arial" w:cs="Arial"/>
                <w:sz w:val="20"/>
                <w:szCs w:val="20"/>
              </w:rPr>
              <w:t>picante</w:t>
            </w:r>
          </w:p>
        </w:tc>
        <w:tc>
          <w:tcPr>
            <w:tcW w:w="863" w:type="dxa"/>
            <w:shd w:val="clear" w:color="auto" w:fill="FFFFFF" w:themeFill="background1"/>
          </w:tcPr>
          <w:p w14:paraId="0AE65848" w14:textId="3D86119F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55" w:type="dxa"/>
            <w:shd w:val="clear" w:color="auto" w:fill="FFFFFF" w:themeFill="background1"/>
          </w:tcPr>
          <w:p w14:paraId="41D56659" w14:textId="2CE4FC34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oughnuts, cakes, pastries, Pop-Tarts, or pan dulce </w:t>
            </w:r>
          </w:p>
        </w:tc>
        <w:tc>
          <w:tcPr>
            <w:tcW w:w="803" w:type="dxa"/>
            <w:shd w:val="clear" w:color="auto" w:fill="FFFFFF" w:themeFill="background1"/>
          </w:tcPr>
          <w:p w14:paraId="32C433E8" w14:textId="54466290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</w:tcPr>
          <w:p w14:paraId="2C08216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4EF52E66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</w:tcPr>
          <w:p w14:paraId="2F01E6AF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</w:tcPr>
          <w:p w14:paraId="76FB831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621A84D5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3961DEDB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-fat or non-fat frozen desserts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3370A09D" w14:textId="39EBC2CD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55" w:type="dxa"/>
            <w:shd w:val="clear" w:color="auto" w:fill="FFFFFF" w:themeFill="background1"/>
          </w:tcPr>
          <w:p w14:paraId="02CE8406" w14:textId="5422D833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nanas</w:t>
            </w:r>
          </w:p>
        </w:tc>
        <w:tc>
          <w:tcPr>
            <w:tcW w:w="803" w:type="dxa"/>
            <w:shd w:val="clear" w:color="auto" w:fill="FFFFFF" w:themeFill="background1"/>
          </w:tcPr>
          <w:p w14:paraId="1DCA7C29" w14:textId="6E44F81C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30CC56AC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C09FF7E" w14:textId="24C83CAC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269B735F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54FF52DB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6A2B5657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2E66C116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yogurt </w:t>
            </w: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not frozen)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1EE3C05D" w14:textId="46CB2A94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55" w:type="dxa"/>
            <w:shd w:val="clear" w:color="auto" w:fill="FFFFFF" w:themeFill="background1"/>
          </w:tcPr>
          <w:p w14:paraId="22577EFD" w14:textId="02353ADB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ies</w:t>
            </w:r>
          </w:p>
        </w:tc>
        <w:tc>
          <w:tcPr>
            <w:tcW w:w="803" w:type="dxa"/>
            <w:shd w:val="clear" w:color="auto" w:fill="FFFFFF" w:themeFill="background1"/>
          </w:tcPr>
          <w:p w14:paraId="107BFF07" w14:textId="0B1FD85E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475F0ED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FF36EEE" w14:textId="7EB02A98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38F393ED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0D1C2CF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53E1CA43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</w:tcPr>
          <w:p w14:paraId="00D3CCF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okies</w:t>
            </w:r>
          </w:p>
        </w:tc>
        <w:tc>
          <w:tcPr>
            <w:tcW w:w="863" w:type="dxa"/>
            <w:shd w:val="clear" w:color="auto" w:fill="FFFFFF" w:themeFill="background1"/>
          </w:tcPr>
          <w:p w14:paraId="5869BB93" w14:textId="2522FA2B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55" w:type="dxa"/>
            <w:shd w:val="clear" w:color="auto" w:fill="FFFFFF" w:themeFill="background1"/>
          </w:tcPr>
          <w:p w14:paraId="22ADDE00" w14:textId="5BD6046E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altines, </w:t>
            </w:r>
            <w:proofErr w:type="spellStart"/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ackWell's</w:t>
            </w:r>
            <w:proofErr w:type="spellEnd"/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or fat-free chips</w:t>
            </w:r>
          </w:p>
        </w:tc>
        <w:tc>
          <w:tcPr>
            <w:tcW w:w="803" w:type="dxa"/>
            <w:shd w:val="clear" w:color="auto" w:fill="FFFFFF" w:themeFill="background1"/>
          </w:tcPr>
          <w:p w14:paraId="0AFC6BE4" w14:textId="6AB5E961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</w:tcPr>
          <w:p w14:paraId="72032BB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10C3CD0B" w14:textId="7DB709E2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</w:tcPr>
          <w:p w14:paraId="429DE6D8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</w:tcPr>
          <w:p w14:paraId="3EADBE7A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5DD80EFB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18194AE7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nge or grapefruit juice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1D5B3C3D" w14:textId="49E3FF57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855" w:type="dxa"/>
            <w:shd w:val="clear" w:color="auto" w:fill="FFFFFF" w:themeFill="background1"/>
          </w:tcPr>
          <w:p w14:paraId="5D314745" w14:textId="19FCFA39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hAnsi="Arial" w:cs="Arial"/>
                <w:sz w:val="20"/>
                <w:szCs w:val="20"/>
              </w:rPr>
              <w:t>Tomatoes cooked, sauce/ salsa/picante</w:t>
            </w:r>
          </w:p>
        </w:tc>
        <w:tc>
          <w:tcPr>
            <w:tcW w:w="803" w:type="dxa"/>
            <w:shd w:val="clear" w:color="auto" w:fill="FFFFFF" w:themeFill="background1"/>
          </w:tcPr>
          <w:p w14:paraId="6EBA2CB2" w14:textId="5063EDE6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521B55CA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7518C77" w14:textId="1C6E64BD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0E86AF57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noWrap/>
            <w:vAlign w:val="bottom"/>
            <w:hideMark/>
          </w:tcPr>
          <w:p w14:paraId="600144B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61367A1F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  <w:hideMark/>
          </w:tcPr>
          <w:p w14:paraId="44C3953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weet potatoes and yams</w:t>
            </w:r>
          </w:p>
        </w:tc>
        <w:tc>
          <w:tcPr>
            <w:tcW w:w="863" w:type="dxa"/>
            <w:shd w:val="clear" w:color="auto" w:fill="FFFFFF" w:themeFill="background1"/>
            <w:hideMark/>
          </w:tcPr>
          <w:p w14:paraId="1E3F42C2" w14:textId="16CCD2DC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55" w:type="dxa"/>
            <w:shd w:val="clear" w:color="auto" w:fill="FFFFFF" w:themeFill="background1"/>
            <w:hideMark/>
          </w:tcPr>
          <w:p w14:paraId="5F9BD2D1" w14:textId="70ED3006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D574C5">
              <w:rPr>
                <w:rFonts w:ascii="Arial" w:hAnsi="Arial" w:cs="Arial"/>
                <w:sz w:val="20"/>
                <w:szCs w:val="20"/>
              </w:rPr>
              <w:t>Sugar in coffee/ tea &amp; on cereal</w:t>
            </w:r>
          </w:p>
        </w:tc>
        <w:tc>
          <w:tcPr>
            <w:tcW w:w="803" w:type="dxa"/>
            <w:shd w:val="clear" w:color="auto" w:fill="FFFFFF" w:themeFill="background1"/>
            <w:hideMark/>
          </w:tcPr>
          <w:p w14:paraId="5597483B" w14:textId="38AF9DD6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  <w:hideMark/>
          </w:tcPr>
          <w:p w14:paraId="5AE19DC5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27BAE88F" w14:textId="347A8233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  <w:hideMark/>
          </w:tcPr>
          <w:p w14:paraId="487889B8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3483487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173727B4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</w:tcPr>
          <w:p w14:paraId="4AE93028" w14:textId="77C0A404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e cream</w:t>
            </w:r>
          </w:p>
        </w:tc>
        <w:tc>
          <w:tcPr>
            <w:tcW w:w="863" w:type="dxa"/>
            <w:shd w:val="clear" w:color="auto" w:fill="FFFFFF" w:themeFill="background1"/>
          </w:tcPr>
          <w:p w14:paraId="6EE93915" w14:textId="54A2F1B8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55" w:type="dxa"/>
            <w:shd w:val="clear" w:color="auto" w:fill="FFFFFF" w:themeFill="background1"/>
          </w:tcPr>
          <w:p w14:paraId="043FD092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1F3120EC" w14:textId="77777777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</w:tcPr>
          <w:p w14:paraId="3AC8B3D5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40A7D1C3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</w:tcPr>
          <w:p w14:paraId="01270873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517BD8C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123DDF5E" w14:textId="77777777" w:rsidTr="00054FA6">
        <w:trPr>
          <w:trHeight w:val="552"/>
        </w:trPr>
        <w:tc>
          <w:tcPr>
            <w:tcW w:w="1795" w:type="dxa"/>
            <w:shd w:val="clear" w:color="auto" w:fill="FFFFFF" w:themeFill="background1"/>
          </w:tcPr>
          <w:p w14:paraId="2334EAA4" w14:textId="06BC4C9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fruit juices</w:t>
            </w:r>
          </w:p>
        </w:tc>
        <w:tc>
          <w:tcPr>
            <w:tcW w:w="863" w:type="dxa"/>
            <w:shd w:val="clear" w:color="auto" w:fill="FFFFFF" w:themeFill="background1"/>
          </w:tcPr>
          <w:p w14:paraId="401A51AC" w14:textId="11CA0E1C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55" w:type="dxa"/>
            <w:shd w:val="clear" w:color="auto" w:fill="FFFFFF" w:themeFill="background1"/>
          </w:tcPr>
          <w:p w14:paraId="4CBC00E3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803" w:type="dxa"/>
            <w:shd w:val="clear" w:color="auto" w:fill="FFFFFF" w:themeFill="background1"/>
          </w:tcPr>
          <w:p w14:paraId="637AD04A" w14:textId="77777777" w:rsidR="00871451" w:rsidRPr="00D574C5" w:rsidRDefault="00871451" w:rsidP="0087145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shd w:val="clear" w:color="auto" w:fill="FFFFFF" w:themeFill="background1"/>
            <w:noWrap/>
            <w:vAlign w:val="bottom"/>
          </w:tcPr>
          <w:p w14:paraId="7995A030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01" w:type="dxa"/>
            <w:shd w:val="clear" w:color="auto" w:fill="FFFFFF" w:themeFill="background1"/>
            <w:vAlign w:val="bottom"/>
          </w:tcPr>
          <w:p w14:paraId="7C2F548F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vAlign w:val="bottom"/>
          </w:tcPr>
          <w:p w14:paraId="3ECBED5B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FFFFFF" w:themeFill="background1"/>
            <w:vAlign w:val="bottom"/>
          </w:tcPr>
          <w:p w14:paraId="305D9C31" w14:textId="77777777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71451" w:rsidRPr="00D574C5" w14:paraId="7F3DAF34" w14:textId="77777777" w:rsidTr="00054FA6">
        <w:trPr>
          <w:trHeight w:val="350"/>
        </w:trPr>
        <w:tc>
          <w:tcPr>
            <w:tcW w:w="10435" w:type="dxa"/>
            <w:gridSpan w:val="8"/>
            <w:shd w:val="clear" w:color="000000" w:fill="FFFFFF"/>
          </w:tcPr>
          <w:p w14:paraId="6ECE6676" w14:textId="76FEA795" w:rsidR="00871451" w:rsidRPr="00D574C5" w:rsidRDefault="00871451" w:rsidP="0087145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574C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* </w:t>
            </w:r>
            <w:r w:rsidRPr="00D574C5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  <w:r w:rsidR="00054FA6" w:rsidRPr="00D574C5">
              <w:rPr>
                <w:rFonts w:ascii="Arial" w:hAnsi="Arial" w:cs="Arial"/>
                <w:sz w:val="20"/>
                <w:szCs w:val="20"/>
              </w:rPr>
              <w:t xml:space="preserve"> R</w:t>
            </w:r>
            <w:r w:rsidR="00054FA6" w:rsidRPr="00D574C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="00054FA6" w:rsidRPr="00D574C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574C5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</w:t>
            </w:r>
            <w:r w:rsidRPr="00D574C5">
              <w:rPr>
                <w:rFonts w:ascii="Arial" w:eastAsia="Times New Roman" w:hAnsi="Arial" w:cs="Arial"/>
                <w:sz w:val="20"/>
                <w:szCs w:val="20"/>
              </w:rPr>
              <w:t xml:space="preserve">is the </w:t>
            </w:r>
            <w:r w:rsidRPr="00D574C5">
              <w:rPr>
                <w:rFonts w:ascii="Arial" w:hAnsi="Arial" w:cs="Arial"/>
                <w:sz w:val="20"/>
                <w:szCs w:val="20"/>
              </w:rPr>
              <w:t xml:space="preserve"> multiple R</w:t>
            </w:r>
            <w:r w:rsidRPr="00D574C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D574C5">
              <w:rPr>
                <w:rFonts w:ascii="Arial" w:hAnsi="Arial" w:cs="Arial"/>
                <w:sz w:val="20"/>
                <w:szCs w:val="20"/>
              </w:rPr>
              <w:t xml:space="preserve"> for the model as each variable is sequentially added.  </w:t>
            </w:r>
          </w:p>
        </w:tc>
      </w:tr>
    </w:tbl>
    <w:p w14:paraId="083F9441" w14:textId="77777777" w:rsidR="00EC2804" w:rsidRPr="00D574C5" w:rsidRDefault="00EC2804">
      <w:pPr>
        <w:rPr>
          <w:sz w:val="20"/>
          <w:szCs w:val="20"/>
        </w:rPr>
      </w:pPr>
    </w:p>
    <w:sectPr w:rsidR="00EC2804" w:rsidRPr="00D574C5" w:rsidSect="0036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20E8"/>
    <w:rsid w:val="00054FA6"/>
    <w:rsid w:val="00240129"/>
    <w:rsid w:val="00361BF1"/>
    <w:rsid w:val="0036526E"/>
    <w:rsid w:val="003B3A97"/>
    <w:rsid w:val="003D2017"/>
    <w:rsid w:val="00493E4C"/>
    <w:rsid w:val="0058546A"/>
    <w:rsid w:val="005A6B19"/>
    <w:rsid w:val="005A7D3D"/>
    <w:rsid w:val="005B41EF"/>
    <w:rsid w:val="006755EE"/>
    <w:rsid w:val="007003A1"/>
    <w:rsid w:val="007C1DCC"/>
    <w:rsid w:val="00871451"/>
    <w:rsid w:val="008E1BF6"/>
    <w:rsid w:val="008E3741"/>
    <w:rsid w:val="00B36EC7"/>
    <w:rsid w:val="00B8110F"/>
    <w:rsid w:val="00BC6F5B"/>
    <w:rsid w:val="00BF3914"/>
    <w:rsid w:val="00CF1B13"/>
    <w:rsid w:val="00D4259E"/>
    <w:rsid w:val="00D574C5"/>
    <w:rsid w:val="00DA36FB"/>
    <w:rsid w:val="00EA65E7"/>
    <w:rsid w:val="00EC2804"/>
    <w:rsid w:val="00F01932"/>
    <w:rsid w:val="00F920E8"/>
    <w:rsid w:val="00FF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4F1001"/>
  <w15:chartTrackingRefBased/>
  <w15:docId w15:val="{9E14804E-0B05-4344-8353-B7BD3B10E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20E8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1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1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1DC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1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1DCC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D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DCC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7653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8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5171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0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304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illen</dc:creator>
  <cp:keywords/>
  <dc:description/>
  <cp:lastModifiedBy>Amy Millen</cp:lastModifiedBy>
  <cp:revision>23</cp:revision>
  <dcterms:created xsi:type="dcterms:W3CDTF">2021-06-25T15:35:00Z</dcterms:created>
  <dcterms:modified xsi:type="dcterms:W3CDTF">2022-01-14T19:09:00Z</dcterms:modified>
</cp:coreProperties>
</file>